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-Akzent1"/>
        <w:tblpPr w:leftFromText="180" w:rightFromText="180" w:horzAnchor="margin" w:tblpY="727"/>
        <w:tblW w:w="14130" w:type="dxa"/>
        <w:tblLook w:val="04A0" w:firstRow="1" w:lastRow="0" w:firstColumn="1" w:lastColumn="0" w:noHBand="0" w:noVBand="1"/>
      </w:tblPr>
      <w:tblGrid>
        <w:gridCol w:w="1479"/>
        <w:gridCol w:w="1471"/>
        <w:gridCol w:w="8515"/>
        <w:gridCol w:w="2665"/>
      </w:tblGrid>
      <w:tr w:rsidR="00915920" w:rsidRPr="00953F13" w:rsidTr="0061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920" w:rsidRPr="00915920" w:rsidRDefault="00915920" w:rsidP="00612D0A">
            <w:pPr>
              <w:rPr>
                <w:color w:val="auto"/>
              </w:rPr>
            </w:pPr>
            <w:r w:rsidRPr="00915920">
              <w:rPr>
                <w:color w:val="auto"/>
              </w:rPr>
              <w:t>NCT Trial ID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5920" w:rsidRPr="00915920" w:rsidRDefault="00915920" w:rsidP="00612D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Start Date</w:t>
            </w:r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920" w:rsidRPr="00915920" w:rsidRDefault="00915920" w:rsidP="00612D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brief title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5920" w:rsidRPr="00915920" w:rsidRDefault="00915920" w:rsidP="00612D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ype of experimental approach – Surgery</w:t>
            </w:r>
          </w:p>
          <w:p w:rsidR="00915920" w:rsidRPr="00915920" w:rsidRDefault="00915920" w:rsidP="00612D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</w:tcPr>
          <w:p w:rsidR="00915920" w:rsidRPr="00953F13" w:rsidRDefault="00915920" w:rsidP="00612D0A">
            <w:r w:rsidRPr="00953F13">
              <w:t>NCT0239462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5</w:t>
            </w:r>
          </w:p>
        </w:tc>
        <w:tc>
          <w:tcPr>
            <w:tcW w:w="8515" w:type="dxa"/>
            <w:tcBorders>
              <w:top w:val="single" w:sz="4" w:space="0" w:color="auto"/>
            </w:tcBorders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Surgery for Recurrent Glioblastoma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814813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3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Vaccine Therapy With Bevacizumab Versus Bevacizumab Alone in Treating Patients With Recurrent Glioblastoma Multiforme That Can Be Removed by Surgery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975701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13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A Phase 2 Study of BGJ398 in Patients With Recurrent GBM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0112866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1-05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Cilengitide in Treating Patients Who Are Undergoing Surgery for Recurrent or Progressive Glioblastoma Multiforme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0980343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2-10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GDC-0449 in Treating Patients With Recurrent Glioblastoma Multiforme That Can Be Removed by Surgery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122901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10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Gamma-Secretase/Notch Signaling Pathway Inhibitor RO4929097 in Treating Patients With Recurrent or Progressive Glioblastoma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0104091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04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Safety and Efficacy Study to Treat Recurrent Grade 4 Malignant Brain Tumors</w:t>
            </w:r>
          </w:p>
        </w:tc>
        <w:tc>
          <w:tcPr>
            <w:tcW w:w="2665" w:type="dxa"/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F13">
              <w:t>Recurrent GBM Surgery</w:t>
            </w:r>
          </w:p>
        </w:tc>
      </w:tr>
      <w:tr w:rsidR="00915920" w:rsidRPr="00953F13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006044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0-09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Efficacy &amp; Safety of Autologous Dendritic Cell Vaccination in Glioblastoma Multiforme After Complete Surgical Resection</w:t>
            </w:r>
          </w:p>
        </w:tc>
        <w:tc>
          <w:tcPr>
            <w:tcW w:w="2665" w:type="dxa"/>
            <w:noWrap/>
            <w:hideMark/>
          </w:tcPr>
          <w:p w:rsidR="00915920" w:rsidRPr="00953F13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rgery Guided With </w:t>
            </w:r>
            <w:r w:rsidRPr="00953F13">
              <w:t>Tissue Contrast</w:t>
            </w: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0752323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8-08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Imaging Procedure Using ALA in Finding Residual Tumor in Grade IV Malignant Astrocytoma</w:t>
            </w:r>
          </w:p>
        </w:tc>
        <w:tc>
          <w:tcPr>
            <w:tcW w:w="2665" w:type="dxa"/>
            <w:noWrap/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rgery Guided With </w:t>
            </w:r>
            <w:r w:rsidRPr="00953F13">
              <w:t>Tissue Contrast</w:t>
            </w:r>
          </w:p>
        </w:tc>
      </w:tr>
      <w:tr w:rsidR="00915920" w:rsidRPr="00953F13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310868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1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Gliadel Wafer and Fluorescence-Guided Surgery With 5-ALA Followed by Radiation Therapy And Temozolomide in Treating Patients With Primary Glioblastoma</w:t>
            </w:r>
          </w:p>
        </w:tc>
        <w:tc>
          <w:tcPr>
            <w:tcW w:w="2665" w:type="dxa"/>
            <w:noWrap/>
            <w:hideMark/>
          </w:tcPr>
          <w:p w:rsidR="00915920" w:rsidRPr="00953F13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rgery Guided With </w:t>
            </w:r>
            <w:r w:rsidRPr="00953F13">
              <w:t>Tissue Contrast</w:t>
            </w:r>
          </w:p>
        </w:tc>
      </w:tr>
      <w:tr w:rsidR="00915920" w:rsidRPr="00953F13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953F13" w:rsidRDefault="00915920" w:rsidP="00612D0A">
            <w:r w:rsidRPr="00953F13">
              <w:t>NCT01811121</w:t>
            </w:r>
          </w:p>
        </w:tc>
        <w:tc>
          <w:tcPr>
            <w:tcW w:w="1471" w:type="dxa"/>
          </w:tcPr>
          <w:p w:rsidR="0091592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2-13</w:t>
            </w:r>
          </w:p>
        </w:tc>
        <w:tc>
          <w:tcPr>
            <w:tcW w:w="8515" w:type="dxa"/>
            <w:noWrap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175D10">
              <w:rPr>
                <w:i/>
              </w:rPr>
              <w:t>Medico-Economic Evaluation Of Surgery Guided By Fluorescence For The Optimization Of Resection Of Glioblastomas</w:t>
            </w:r>
          </w:p>
        </w:tc>
        <w:tc>
          <w:tcPr>
            <w:tcW w:w="2665" w:type="dxa"/>
            <w:noWrap/>
            <w:hideMark/>
          </w:tcPr>
          <w:p w:rsidR="00915920" w:rsidRPr="00953F13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rgery Guided With </w:t>
            </w:r>
            <w:r w:rsidRPr="00953F13">
              <w:t xml:space="preserve">Tissue Contrast </w:t>
            </w:r>
            <w:r>
              <w:t xml:space="preserve"> - </w:t>
            </w:r>
            <w:r w:rsidRPr="00953F13">
              <w:t>Economical Evaluation</w:t>
            </w:r>
          </w:p>
        </w:tc>
      </w:tr>
    </w:tbl>
    <w:p w:rsidR="00806B96" w:rsidRDefault="00612D0A" w:rsidP="00612D0A">
      <w:pPr>
        <w:pStyle w:val="berschrift1"/>
      </w:pPr>
      <w:r>
        <w:t>Trials where surgery is considered as experimental</w:t>
      </w:r>
    </w:p>
    <w:p w:rsidR="00175D10" w:rsidRDefault="00175D10"/>
    <w:p w:rsidR="00175D10" w:rsidRDefault="00175D10"/>
    <w:p w:rsidR="00175D10" w:rsidRDefault="00175D10"/>
    <w:p w:rsidR="00175D10" w:rsidRDefault="00175D10"/>
    <w:p w:rsidR="00175D10" w:rsidRDefault="00612D0A" w:rsidP="00612D0A">
      <w:pPr>
        <w:pStyle w:val="berschrift1"/>
      </w:pPr>
      <w:r>
        <w:lastRenderedPageBreak/>
        <w:t>Trials where radiotherapy is considered as experimental</w:t>
      </w:r>
    </w:p>
    <w:p w:rsidR="00175D10" w:rsidRDefault="00175D10"/>
    <w:tbl>
      <w:tblPr>
        <w:tblStyle w:val="HelleListe-Akzent1"/>
        <w:tblW w:w="14148" w:type="dxa"/>
        <w:tblLook w:val="04A0" w:firstRow="1" w:lastRow="0" w:firstColumn="1" w:lastColumn="0" w:noHBand="0" w:noVBand="1"/>
      </w:tblPr>
      <w:tblGrid>
        <w:gridCol w:w="1479"/>
        <w:gridCol w:w="1255"/>
        <w:gridCol w:w="8714"/>
        <w:gridCol w:w="2700"/>
      </w:tblGrid>
      <w:tr w:rsidR="00175D10" w:rsidRPr="00175D10" w:rsidTr="0061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175D10" w:rsidRPr="00915920" w:rsidRDefault="00175D10" w:rsidP="00DF35A9">
            <w:pPr>
              <w:rPr>
                <w:color w:val="auto"/>
              </w:rPr>
            </w:pPr>
            <w:r w:rsidRPr="00915920">
              <w:rPr>
                <w:color w:val="auto"/>
              </w:rPr>
              <w:t>NCT Trial ID</w:t>
            </w:r>
          </w:p>
        </w:tc>
        <w:tc>
          <w:tcPr>
            <w:tcW w:w="1255" w:type="dxa"/>
          </w:tcPr>
          <w:p w:rsidR="00175D10" w:rsidRPr="00915920" w:rsidRDefault="00915920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Start Date</w:t>
            </w:r>
          </w:p>
        </w:tc>
        <w:tc>
          <w:tcPr>
            <w:tcW w:w="8714" w:type="dxa"/>
            <w:hideMark/>
          </w:tcPr>
          <w:p w:rsidR="00175D10" w:rsidRPr="00915920" w:rsidRDefault="00175D10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brief title</w:t>
            </w:r>
          </w:p>
        </w:tc>
        <w:tc>
          <w:tcPr>
            <w:tcW w:w="2700" w:type="dxa"/>
            <w:hideMark/>
          </w:tcPr>
          <w:p w:rsidR="00175D10" w:rsidRPr="00915920" w:rsidRDefault="00175D10" w:rsidP="00175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 xml:space="preserve">Type of experimental approach </w:t>
            </w:r>
            <w:r w:rsidR="00915920">
              <w:rPr>
                <w:color w:val="auto"/>
              </w:rPr>
              <w:t>–</w:t>
            </w:r>
            <w:r w:rsidRPr="00915920">
              <w:rPr>
                <w:color w:val="auto"/>
              </w:rPr>
              <w:t xml:space="preserve"> Radiotherapy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450449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2-09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Short Course vs. Standard Course Radiotherapy in Elderly and/or Frail Patients With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 xml:space="preserve">Altered Fractionation </w:t>
            </w:r>
            <w:r w:rsidR="00612D0A">
              <w:t xml:space="preserve"> - </w:t>
            </w:r>
            <w:r w:rsidR="00612D0A" w:rsidRPr="00175D10">
              <w:t>Hypo</w:t>
            </w:r>
            <w:r w:rsidR="00612D0A">
              <w:t>fractionation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508117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1-12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Phase II </w:t>
            </w:r>
            <w:proofErr w:type="spellStart"/>
            <w:r w:rsidRPr="002A708B">
              <w:rPr>
                <w:i/>
              </w:rPr>
              <w:t>Axitinib</w:t>
            </w:r>
            <w:proofErr w:type="spellEnd"/>
            <w:r w:rsidRPr="002A708B">
              <w:rPr>
                <w:i/>
              </w:rPr>
              <w:t xml:space="preserve"> (AG-013736) in Elderly Glioblastoma Multiforme (GBM) Patients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 xml:space="preserve">Altered Fractionation </w:t>
            </w:r>
            <w:r w:rsidR="00612D0A">
              <w:t xml:space="preserve"> - </w:t>
            </w:r>
            <w:r w:rsidR="00612D0A" w:rsidRPr="00175D10">
              <w:t>Hypo</w:t>
            </w:r>
            <w:r w:rsidR="00612D0A">
              <w:t>fractionation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2206230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8-14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Trial of </w:t>
            </w:r>
            <w:proofErr w:type="spellStart"/>
            <w:r w:rsidRPr="002A708B">
              <w:rPr>
                <w:i/>
              </w:rPr>
              <w:t>Hypofractionated</w:t>
            </w:r>
            <w:proofErr w:type="spellEnd"/>
            <w:r w:rsidRPr="002A708B">
              <w:rPr>
                <w:i/>
              </w:rPr>
              <w:t xml:space="preserve"> Radiation Therapy for Glioblastoma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 xml:space="preserve">Altered Fractionation </w:t>
            </w:r>
            <w:r w:rsidR="00612D0A">
              <w:t xml:space="preserve"> - </w:t>
            </w:r>
            <w:r w:rsidR="00612D0A" w:rsidRPr="00175D10">
              <w:t>Hypo</w:t>
            </w:r>
            <w:r w:rsidR="00612D0A">
              <w:t>fractionation</w:t>
            </w:r>
          </w:p>
        </w:tc>
      </w:tr>
      <w:tr w:rsidR="00915920" w:rsidRPr="00175D10" w:rsidTr="00612D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209442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8-10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2A708B">
              <w:rPr>
                <w:i/>
              </w:rPr>
              <w:t>Hypofractionated</w:t>
            </w:r>
            <w:proofErr w:type="spellEnd"/>
            <w:r w:rsidRPr="002A708B">
              <w:rPr>
                <w:i/>
              </w:rPr>
              <w:t xml:space="preserve"> Intensity-Modulated Radiation Therapy With Temozolomide and Bevacizumab for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 xml:space="preserve">Altered Fractionation </w:t>
            </w:r>
            <w:r w:rsidR="00612D0A">
              <w:t xml:space="preserve"> - </w:t>
            </w:r>
            <w:r w:rsidR="00612D0A" w:rsidRPr="00175D10">
              <w:t>Hypo</w:t>
            </w:r>
            <w:r w:rsidR="00612D0A">
              <w:t>fractionation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0974987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9-09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Boron Neutron Capture Therapy, Radiation Therapy, and Temozolomide in Treating Patients With Newly Diagnosed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B</w:t>
            </w:r>
            <w:r w:rsidR="00612D0A">
              <w:t>oron-</w:t>
            </w:r>
            <w:r w:rsidRPr="00175D10">
              <w:t>N</w:t>
            </w:r>
            <w:r w:rsidR="00612D0A">
              <w:t>eutron Capture Therapy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507506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3-11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Phase III Study Comparing 2 Brain Conformational Radiotherapy in Combination With Chemotherapy in the Treatment of Glioblastoma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 xml:space="preserve">Dose Escalation </w:t>
            </w:r>
            <w:r w:rsidR="00612D0A">
              <w:t xml:space="preserve">to </w:t>
            </w:r>
            <w:r w:rsidRPr="00175D10">
              <w:t>72 G</w:t>
            </w:r>
            <w:r w:rsidR="00612D0A">
              <w:t>y with Simultaneous Integrated Boost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0820963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7-06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Standard Radiation Therapy, Higher-Dose Radiation Therapy, or Chemotherapy in Treating Older Patients With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Dose Escalation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2394665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3-15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MRSI Guided Dose Escalated Radiation in Glioblastoma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Dose Escalation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165671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7-10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Carbon Ion Radiotherapy for Primary Glioblastoma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 xml:space="preserve">Dose Escalation </w:t>
            </w:r>
            <w:r w:rsidR="00612D0A">
              <w:t xml:space="preserve">Carbon Ion </w:t>
            </w:r>
            <w:r w:rsidRPr="00175D10">
              <w:t xml:space="preserve"> Boost  6x3 Gy vs </w:t>
            </w:r>
            <w:r w:rsidR="00612D0A">
              <w:t>Proton RT</w:t>
            </w:r>
            <w:r w:rsidRPr="00175D10">
              <w:t xml:space="preserve"> conventional dose</w:t>
            </w:r>
          </w:p>
        </w:tc>
      </w:tr>
      <w:tr w:rsidR="00915920" w:rsidRPr="00175D10" w:rsidTr="00612D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2179086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1-14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Dose-Escalated Photon IMRT or Proton Beam Radiation Therapy Versus Standard-Dose Radiation Therapy and Temozolomide in Treating Patients With Newly Diagnosed Glioblastoma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 xml:space="preserve">Dose Escalation IMRT </w:t>
            </w:r>
            <w:r w:rsidR="00612D0A">
              <w:t>or Proton RT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0253448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02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Stereotactic Radiosurgery and Radiation Therapy in Treating Patients With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 xml:space="preserve">Dose Escalation </w:t>
            </w:r>
            <w:r w:rsidR="00612D0A">
              <w:t>Radiosurgery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854554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3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Glioblastoma Multiforme (GBM) Proton vs. IMRT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IMPT vs IMRT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730950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12</w:t>
            </w:r>
          </w:p>
        </w:tc>
        <w:tc>
          <w:tcPr>
            <w:tcW w:w="8714" w:type="dxa"/>
            <w:hideMark/>
          </w:tcPr>
          <w:p w:rsidR="00915920" w:rsidRPr="002A708B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Bevacizumab With or Without Radiation Therapy in Treating Patients With Recurrent Glioblastoma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Re</w:t>
            </w:r>
            <w:r w:rsidR="00612D0A">
              <w:t>-</w:t>
            </w:r>
            <w:r w:rsidRPr="00175D10">
              <w:t>irradiation 2 weeks dose unknown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lastRenderedPageBreak/>
              <w:t>NCT01071837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2-09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APG101 in Glioblastoma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Re</w:t>
            </w:r>
            <w:r w:rsidR="00612D0A">
              <w:t>-</w:t>
            </w:r>
            <w:r w:rsidRPr="00175D10">
              <w:t xml:space="preserve">irradiation 36 Gy /2 Gy 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464177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10-11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75D10">
              <w:t>Hypofractionated</w:t>
            </w:r>
            <w:proofErr w:type="spellEnd"/>
            <w:r w:rsidRPr="00175D10">
              <w:t xml:space="preserve"> Stereotactic Radiotherapy in Recurrent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Re</w:t>
            </w:r>
            <w:r w:rsidR="00612D0A">
              <w:t>-</w:t>
            </w:r>
            <w:r w:rsidRPr="00175D10">
              <w:t>irradiation Altered Fractionation Hypo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2120287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4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Border Zone Stereotactic Radiosurgery With Bevacizumab in Patients With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Re</w:t>
            </w:r>
            <w:r w:rsidR="00612D0A">
              <w:t>-</w:t>
            </w:r>
            <w:r w:rsidRPr="00175D10">
              <w:t>irradiation Stereotactic Radiosurgery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252459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7-11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Amino-acid PET Versus MRI Guided Re-irradiation in Patients With Recurrent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Re</w:t>
            </w:r>
            <w:r w:rsidR="00612D0A">
              <w:t>-</w:t>
            </w:r>
            <w:r w:rsidRPr="00175D10">
              <w:t>irradiation Volume Definition</w:t>
            </w:r>
          </w:p>
        </w:tc>
      </w:tr>
      <w:tr w:rsidR="00915920" w:rsidRPr="00175D10" w:rsidTr="00612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2177578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4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75D10">
              <w:t>Subventricular</w:t>
            </w:r>
            <w:proofErr w:type="spellEnd"/>
            <w:r w:rsidRPr="00175D10">
              <w:t xml:space="preserve"> Zone (SVZ) and Temozolomide in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 xml:space="preserve">Volume Definition </w:t>
            </w:r>
            <w:r w:rsidR="00612D0A">
              <w:t xml:space="preserve">- </w:t>
            </w:r>
            <w:r w:rsidRPr="00175D10">
              <w:t>SVZ</w:t>
            </w:r>
          </w:p>
        </w:tc>
      </w:tr>
      <w:tr w:rsidR="00915920" w:rsidRPr="00175D10" w:rsidTr="006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083719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4-10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A Comparison of FDG-PET Versus MRI Based Target Volume Delineation in Glioblastoma and the Role of FDG-PET/CT in the Alteration of MRI Based Target Volumes.</w:t>
            </w:r>
          </w:p>
        </w:tc>
        <w:tc>
          <w:tcPr>
            <w:tcW w:w="2700" w:type="dxa"/>
            <w:hideMark/>
          </w:tcPr>
          <w:p w:rsidR="00915920" w:rsidRPr="00175D10" w:rsidRDefault="00915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D10">
              <w:t>Volume Definition</w:t>
            </w:r>
            <w:r w:rsidR="00612D0A">
              <w:t xml:space="preserve"> – FDG/PET CT vs MRI</w:t>
            </w:r>
          </w:p>
        </w:tc>
      </w:tr>
      <w:tr w:rsidR="00915920" w:rsidRPr="00175D10" w:rsidTr="00612D0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</w:tcPr>
          <w:p w:rsidR="00915920" w:rsidRPr="00175D10" w:rsidRDefault="00915920" w:rsidP="00DF35A9">
            <w:r w:rsidRPr="00175D10">
              <w:t>NCT01822275</w:t>
            </w:r>
          </w:p>
        </w:tc>
        <w:tc>
          <w:tcPr>
            <w:tcW w:w="1255" w:type="dxa"/>
          </w:tcPr>
          <w:p w:rsidR="00915920" w:rsidRDefault="00915920" w:rsidP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-05-13</w:t>
            </w:r>
          </w:p>
        </w:tc>
        <w:tc>
          <w:tcPr>
            <w:tcW w:w="8714" w:type="dxa"/>
            <w:hideMark/>
          </w:tcPr>
          <w:p w:rsidR="00915920" w:rsidRPr="00175D10" w:rsidRDefault="00915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Phase II Trial of Low-Dose Whole Brain Radiotherapy With Concurrent Temozolomide and Adjuvant Temozolomide in Patients With Newly-Diagnosed Glioblastoma Multiforme</w:t>
            </w:r>
          </w:p>
        </w:tc>
        <w:tc>
          <w:tcPr>
            <w:tcW w:w="2700" w:type="dxa"/>
            <w:hideMark/>
          </w:tcPr>
          <w:p w:rsidR="00915920" w:rsidRPr="00175D10" w:rsidRDefault="00915920" w:rsidP="00612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D10">
              <w:t>Volume Definition</w:t>
            </w:r>
            <w:r w:rsidR="00612D0A">
              <w:t xml:space="preserve"> - </w:t>
            </w:r>
            <w:r w:rsidRPr="00175D10">
              <w:t>Whole Brain</w:t>
            </w:r>
            <w:r w:rsidR="00612D0A">
              <w:t xml:space="preserve"> RT</w:t>
            </w:r>
          </w:p>
        </w:tc>
      </w:tr>
    </w:tbl>
    <w:p w:rsidR="00175D10" w:rsidRDefault="00175D10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/>
    <w:p w:rsidR="00612D0A" w:rsidRDefault="00612D0A" w:rsidP="00612D0A">
      <w:pPr>
        <w:pStyle w:val="berschrift1"/>
      </w:pPr>
      <w:r>
        <w:lastRenderedPageBreak/>
        <w:t>Trials where radiotherapy is considered as experimental</w:t>
      </w:r>
    </w:p>
    <w:p w:rsidR="00612D0A" w:rsidRDefault="00612D0A" w:rsidP="00612D0A"/>
    <w:tbl>
      <w:tblPr>
        <w:tblStyle w:val="HelleListe-Akzent1"/>
        <w:tblW w:w="0" w:type="auto"/>
        <w:tblLook w:val="04A0" w:firstRow="1" w:lastRow="0" w:firstColumn="1" w:lastColumn="0" w:noHBand="0" w:noVBand="1"/>
      </w:tblPr>
      <w:tblGrid>
        <w:gridCol w:w="1479"/>
        <w:gridCol w:w="1300"/>
        <w:gridCol w:w="7577"/>
        <w:gridCol w:w="2820"/>
      </w:tblGrid>
      <w:tr w:rsidR="002A708B" w:rsidRPr="002A708B" w:rsidTr="002A7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915920" w:rsidRDefault="002A708B" w:rsidP="00DF35A9">
            <w:pPr>
              <w:rPr>
                <w:color w:val="auto"/>
              </w:rPr>
            </w:pPr>
            <w:r w:rsidRPr="00915920">
              <w:rPr>
                <w:color w:val="auto"/>
              </w:rPr>
              <w:t>NCT Trial ID</w:t>
            </w:r>
          </w:p>
        </w:tc>
        <w:tc>
          <w:tcPr>
            <w:tcW w:w="1300" w:type="dxa"/>
            <w:noWrap/>
            <w:hideMark/>
          </w:tcPr>
          <w:p w:rsidR="002A708B" w:rsidRPr="00915920" w:rsidRDefault="002A708B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Start Date</w:t>
            </w:r>
          </w:p>
        </w:tc>
        <w:tc>
          <w:tcPr>
            <w:tcW w:w="7580" w:type="dxa"/>
            <w:hideMark/>
          </w:tcPr>
          <w:p w:rsidR="002A708B" w:rsidRPr="00915920" w:rsidRDefault="002A708B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brief title</w:t>
            </w:r>
          </w:p>
        </w:tc>
        <w:tc>
          <w:tcPr>
            <w:tcW w:w="2821" w:type="dxa"/>
            <w:hideMark/>
          </w:tcPr>
          <w:p w:rsidR="002A708B" w:rsidRPr="00915920" w:rsidRDefault="002A708B" w:rsidP="002A7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 xml:space="preserve">Type of experimental </w:t>
            </w:r>
            <w:r w:rsidRPr="002A708B">
              <w:rPr>
                <w:color w:val="auto"/>
              </w:rPr>
              <w:t>approach – Imaging</w:t>
            </w:r>
          </w:p>
        </w:tc>
      </w:tr>
      <w:tr w:rsidR="002A708B" w:rsidRPr="002A708B" w:rsidTr="002A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0253448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8-11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Stereotactic Radiosurgery and Radiation Therapy in Treating Patients With Glioblastoma Multiforme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Radiotherapy Volume Delineation</w:t>
            </w:r>
          </w:p>
        </w:tc>
      </w:tr>
      <w:tr w:rsidR="002A708B" w:rsidRPr="002A708B" w:rsidTr="002A7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0902577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12-15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MRI and PET Scan Using 18F-Fluoromisonidazole In Assessing Tumor Hypoxia in Patients With Newly Diagnosed Glioblastoma Multiforme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Prediction Of Response</w:t>
            </w:r>
          </w:p>
        </w:tc>
      </w:tr>
      <w:tr w:rsidR="002A708B" w:rsidRPr="002A708B" w:rsidTr="002A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0906893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2-13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Evaluation of [18F]-FMISO for Non Operated Glioblastoma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Prediction Of Response, Therapy Modification</w:t>
            </w:r>
          </w:p>
        </w:tc>
      </w:tr>
      <w:tr w:rsidR="002A708B" w:rsidRPr="002A708B" w:rsidTr="002A7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1083719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3-10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A Comparison of FDG-PET Versus MRI Based Target Volume Delineation in Glioblastoma and the Role of FDG-PET/CT in the Alteration of MRI Based Target Volumes.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Radiotherapy Volume Delineation</w:t>
            </w:r>
          </w:p>
        </w:tc>
      </w:tr>
      <w:tr w:rsidR="002A708B" w:rsidRPr="002A708B" w:rsidTr="002A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1252459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12-10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Amino-acid PET Versus MRI Guided Re-irradiation in Patients With Recurrent Glioblastoma Multiforme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Radiotherapy Volume Delineation</w:t>
            </w:r>
          </w:p>
        </w:tc>
      </w:tr>
      <w:tr w:rsidR="002A708B" w:rsidRPr="002A708B" w:rsidTr="002A7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1756352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1-16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FET-PET for Evaluation of Response of Recurrent GBM to </w:t>
            </w:r>
            <w:proofErr w:type="spellStart"/>
            <w:r w:rsidRPr="002A708B">
              <w:rPr>
                <w:i/>
              </w:rPr>
              <w:t>Avastin</w:t>
            </w:r>
            <w:proofErr w:type="spellEnd"/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Prediction Of Response To Bevacizumab</w:t>
            </w:r>
          </w:p>
        </w:tc>
      </w:tr>
      <w:tr w:rsidR="002A708B" w:rsidRPr="002A708B" w:rsidTr="002A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2076152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5-15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FMISO PET Study of Glioblastoma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Delivery Of Bevacizumab</w:t>
            </w:r>
          </w:p>
        </w:tc>
      </w:tr>
      <w:tr w:rsidR="002A708B" w:rsidRPr="002A708B" w:rsidTr="002A7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2120287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1-16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Border Zone Stereotactic Radiosurgery With Bevacizumab in Patients With Glioblastoma Multiforme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Radiotherapy Volume Delineation, Bevacizumab</w:t>
            </w:r>
          </w:p>
        </w:tc>
      </w:tr>
      <w:tr w:rsidR="002A708B" w:rsidRPr="002A708B" w:rsidTr="002A7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1507506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9-14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Phase III Study Comparing 2 Brain Conformational Radiotherapy in Combination With Chemotherapy in the Treatment of Glioblastoma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Radiotherapy Volume Delineation</w:t>
            </w:r>
          </w:p>
        </w:tc>
      </w:tr>
      <w:tr w:rsidR="002A708B" w:rsidRPr="002A708B" w:rsidTr="002A7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:rsidR="002A708B" w:rsidRPr="002A708B" w:rsidRDefault="002A708B">
            <w:r w:rsidRPr="002A708B">
              <w:t>NCT02394665</w:t>
            </w:r>
          </w:p>
        </w:tc>
        <w:tc>
          <w:tcPr>
            <w:tcW w:w="1300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8-15</w:t>
            </w:r>
          </w:p>
        </w:tc>
        <w:tc>
          <w:tcPr>
            <w:tcW w:w="7580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MRSI Guided Dose Escalated Radiation in Glioblastoma</w:t>
            </w:r>
          </w:p>
        </w:tc>
        <w:tc>
          <w:tcPr>
            <w:tcW w:w="2821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Radiotherapy Volume Delineation</w:t>
            </w:r>
          </w:p>
        </w:tc>
      </w:tr>
    </w:tbl>
    <w:p w:rsidR="00612D0A" w:rsidRDefault="00612D0A" w:rsidP="00612D0A"/>
    <w:p w:rsidR="002A708B" w:rsidRDefault="002A708B" w:rsidP="00612D0A"/>
    <w:p w:rsidR="002A708B" w:rsidRDefault="002A708B" w:rsidP="00612D0A"/>
    <w:p w:rsidR="002A708B" w:rsidRDefault="002A708B" w:rsidP="00612D0A"/>
    <w:p w:rsidR="002A708B" w:rsidRDefault="002A708B" w:rsidP="002A708B">
      <w:pPr>
        <w:pStyle w:val="berschrift1"/>
      </w:pPr>
      <w:r>
        <w:lastRenderedPageBreak/>
        <w:t>Trials where other experimental approach were evaluated</w:t>
      </w:r>
    </w:p>
    <w:p w:rsidR="002A708B" w:rsidRDefault="002A708B" w:rsidP="002A708B"/>
    <w:tbl>
      <w:tblPr>
        <w:tblStyle w:val="HelleListe-Akzent1"/>
        <w:tblW w:w="13959" w:type="dxa"/>
        <w:tblLook w:val="04A0" w:firstRow="1" w:lastRow="0" w:firstColumn="1" w:lastColumn="0" w:noHBand="0" w:noVBand="1"/>
      </w:tblPr>
      <w:tblGrid>
        <w:gridCol w:w="1479"/>
        <w:gridCol w:w="1146"/>
        <w:gridCol w:w="9238"/>
        <w:gridCol w:w="2096"/>
      </w:tblGrid>
      <w:tr w:rsidR="002A708B" w:rsidRPr="002A708B" w:rsidTr="00AF7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hideMark/>
          </w:tcPr>
          <w:p w:rsidR="002A708B" w:rsidRPr="00915920" w:rsidRDefault="002A708B" w:rsidP="00DF35A9">
            <w:pPr>
              <w:rPr>
                <w:color w:val="auto"/>
              </w:rPr>
            </w:pPr>
            <w:r w:rsidRPr="00915920">
              <w:rPr>
                <w:color w:val="auto"/>
              </w:rPr>
              <w:t>NCT Trial ID</w:t>
            </w:r>
          </w:p>
        </w:tc>
        <w:tc>
          <w:tcPr>
            <w:tcW w:w="1146" w:type="dxa"/>
            <w:hideMark/>
          </w:tcPr>
          <w:p w:rsidR="002A708B" w:rsidRPr="00915920" w:rsidRDefault="002A708B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>Trial Start Date</w:t>
            </w:r>
          </w:p>
        </w:tc>
        <w:tc>
          <w:tcPr>
            <w:tcW w:w="9238" w:type="dxa"/>
            <w:hideMark/>
          </w:tcPr>
          <w:p w:rsidR="002A708B" w:rsidRPr="00915920" w:rsidRDefault="002A708B" w:rsidP="00DF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 xml:space="preserve">Trial </w:t>
            </w:r>
            <w:r w:rsidR="00BE7EB2" w:rsidRPr="00915920">
              <w:rPr>
                <w:color w:val="auto"/>
              </w:rPr>
              <w:t>Brief Title</w:t>
            </w:r>
          </w:p>
        </w:tc>
        <w:tc>
          <w:tcPr>
            <w:tcW w:w="2096" w:type="dxa"/>
            <w:hideMark/>
          </w:tcPr>
          <w:p w:rsidR="002A708B" w:rsidRPr="00915920" w:rsidRDefault="002A708B" w:rsidP="002A7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15920">
              <w:rPr>
                <w:color w:val="auto"/>
              </w:rPr>
              <w:t xml:space="preserve">Type </w:t>
            </w:r>
            <w:r w:rsidR="00BE7EB2" w:rsidRPr="00915920">
              <w:rPr>
                <w:color w:val="auto"/>
              </w:rPr>
              <w:t xml:space="preserve">Of Experimental </w:t>
            </w:r>
            <w:r w:rsidR="00BE7EB2" w:rsidRPr="00BE7EB2">
              <w:rPr>
                <w:color w:val="auto"/>
              </w:rPr>
              <w:t>Approach</w:t>
            </w:r>
          </w:p>
        </w:tc>
        <w:bookmarkStart w:id="0" w:name="_GoBack"/>
        <w:bookmarkEnd w:id="0"/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623231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12-15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The Effect of Escitalopram on Mood, Quality of Life and Cognitive Functioning in Glioblastoma Patients</w:t>
            </w:r>
          </w:p>
        </w:tc>
        <w:tc>
          <w:tcPr>
            <w:tcW w:w="2096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eatment Of </w:t>
            </w:r>
            <w:r w:rsidRPr="002A708B">
              <w:t>Anxiety</w:t>
            </w:r>
          </w:p>
        </w:tc>
      </w:tr>
      <w:tr w:rsidR="002A708B" w:rsidRPr="002A708B" w:rsidTr="00AF7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0362921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4-04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Gliadel Wafer and O6-Benzylguanine in Treating Patients With Recurrent Glioblastoma Multiforme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Gliadel Wafer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1186406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4-11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Gliadel, XRT, </w:t>
            </w:r>
            <w:proofErr w:type="spellStart"/>
            <w:r w:rsidRPr="002A708B">
              <w:rPr>
                <w:i/>
              </w:rPr>
              <w:t>Temodar</w:t>
            </w:r>
            <w:proofErr w:type="spellEnd"/>
            <w:r w:rsidRPr="002A708B">
              <w:rPr>
                <w:i/>
              </w:rPr>
              <w:t xml:space="preserve">, </w:t>
            </w:r>
            <w:proofErr w:type="spellStart"/>
            <w:r w:rsidRPr="002A708B">
              <w:rPr>
                <w:i/>
              </w:rPr>
              <w:t>Avastin</w:t>
            </w:r>
            <w:proofErr w:type="spellEnd"/>
            <w:r w:rsidRPr="002A708B">
              <w:rPr>
                <w:i/>
              </w:rPr>
              <w:t xml:space="preserve"> Followed by </w:t>
            </w:r>
            <w:proofErr w:type="spellStart"/>
            <w:r w:rsidRPr="002A708B">
              <w:rPr>
                <w:i/>
              </w:rPr>
              <w:t>Avastin</w:t>
            </w:r>
            <w:proofErr w:type="spellEnd"/>
            <w:r w:rsidRPr="002A708B">
              <w:rPr>
                <w:i/>
              </w:rPr>
              <w:t xml:space="preserve">, </w:t>
            </w:r>
            <w:proofErr w:type="spellStart"/>
            <w:r w:rsidRPr="002A708B">
              <w:rPr>
                <w:i/>
              </w:rPr>
              <w:t>Temodar</w:t>
            </w:r>
            <w:proofErr w:type="spellEnd"/>
            <w:r w:rsidRPr="002A708B">
              <w:rPr>
                <w:i/>
              </w:rPr>
              <w:t xml:space="preserve"> for Newly Diagnosed Glioblastoma Multiforme (GBM)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Gliadel Wafer</w:t>
            </w:r>
          </w:p>
        </w:tc>
      </w:tr>
      <w:tr w:rsidR="002A708B" w:rsidRPr="002A708B" w:rsidTr="00AF7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1310868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5-11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Gliadel Wafer and Fluorescence-Guided Surgery With 5-ALA Followed by Radiation Therapy And Temozolomide in Treating Patients With Primary Glioblastoma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 xml:space="preserve">Gliadel Wafer 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302235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2-14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Ketogenic Diet Treatment Adjunctive to Radiation and Chemotherapy in Glioblastoma Multiforme: a Pilot Study</w:t>
            </w:r>
          </w:p>
        </w:tc>
        <w:tc>
          <w:tcPr>
            <w:tcW w:w="2096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Ketogenic Diet</w:t>
            </w:r>
          </w:p>
        </w:tc>
      </w:tr>
      <w:tr w:rsidR="002A708B" w:rsidRPr="002A708B" w:rsidTr="00AF709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060890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9-14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A Pilot Trial Testing the Feasibility of Molecular Profiling in Recurrent/Progressive Glioblastoma</w:t>
            </w:r>
          </w:p>
        </w:tc>
        <w:tc>
          <w:tcPr>
            <w:tcW w:w="2096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Molecular Profiling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1954576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10-13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NovoTTF Therapy in Treating Patients With Recurrent Glioblastoma Multiforme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1894061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6-13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NovoTTF-100A With Bevacizumab (</w:t>
            </w:r>
            <w:proofErr w:type="spellStart"/>
            <w:r w:rsidRPr="002A708B">
              <w:rPr>
                <w:i/>
              </w:rPr>
              <w:t>Avastin</w:t>
            </w:r>
            <w:proofErr w:type="spellEnd"/>
            <w:r w:rsidRPr="002A708B">
              <w:rPr>
                <w:i/>
              </w:rPr>
              <w:t>) in Patients With Recurrent Glioblastoma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348255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1-16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NovoTTF-100A With Bevacizumab and </w:t>
            </w:r>
            <w:proofErr w:type="spellStart"/>
            <w:r w:rsidRPr="002A708B">
              <w:rPr>
                <w:i/>
              </w:rPr>
              <w:t>Carmustine</w:t>
            </w:r>
            <w:proofErr w:type="spellEnd"/>
            <w:r w:rsidRPr="002A708B">
              <w:rPr>
                <w:i/>
              </w:rPr>
              <w:t xml:space="preserve"> in Treating Patients With Glioblastoma Multiforme in First Relapse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343549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1-15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A Phase II Study of </w:t>
            </w:r>
            <w:proofErr w:type="spellStart"/>
            <w:r w:rsidRPr="002A708B">
              <w:rPr>
                <w:i/>
              </w:rPr>
              <w:t>Optune</w:t>
            </w:r>
            <w:proofErr w:type="spellEnd"/>
            <w:r w:rsidRPr="002A708B">
              <w:rPr>
                <w:i/>
              </w:rPr>
              <w:t xml:space="preserve"> (NovoTTF) in Combination With Bevacizumab (BEV) and Temozolomide (TMZ) in Patients With Newly Diagnosed </w:t>
            </w:r>
            <w:proofErr w:type="spellStart"/>
            <w:r w:rsidRPr="002A708B">
              <w:rPr>
                <w:i/>
              </w:rPr>
              <w:t>Unresectable</w:t>
            </w:r>
            <w:proofErr w:type="spellEnd"/>
            <w:r w:rsidRPr="002A708B">
              <w:rPr>
                <w:i/>
              </w:rPr>
              <w:t xml:space="preserve"> Glioblastoma (GBM)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0916409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6-09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Effect of NovoTTF-100A Together With Temozolomide in Newly Diagnosed Glioblastoma Multiforme (GBM)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0379470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09-06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Effect of NovoTTF-100A in Recurrent Glioblastoma Multiforme (GBM)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NovoTTF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0331526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2-99</w:t>
            </w:r>
          </w:p>
        </w:tc>
        <w:tc>
          <w:tcPr>
            <w:tcW w:w="9238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Cellular Adoptive Immunotherapy in Treating Patients With Glioblastoma Multiforme</w:t>
            </w:r>
          </w:p>
        </w:tc>
        <w:tc>
          <w:tcPr>
            <w:tcW w:w="2096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Therapeutic Autologous Lymphocytes</w:t>
            </w:r>
          </w:p>
        </w:tc>
      </w:tr>
      <w:tr w:rsidR="002A708B" w:rsidRPr="002A708B" w:rsidTr="00AF709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lastRenderedPageBreak/>
              <w:t>NCT02474966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15-11-14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>Effect of Deep TMS on the Permeability of the BBB in Patients With Glioblastoma Multiforme: a Pilot Study</w:t>
            </w:r>
          </w:p>
        </w:tc>
        <w:tc>
          <w:tcPr>
            <w:tcW w:w="2096" w:type="dxa"/>
            <w:noWrap/>
            <w:hideMark/>
          </w:tcPr>
          <w:p w:rsidR="002A708B" w:rsidRPr="002A708B" w:rsidRDefault="002A7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08B">
              <w:t>Transcranial Magnetic  Stimulation</w:t>
            </w:r>
          </w:p>
        </w:tc>
      </w:tr>
      <w:tr w:rsidR="002A708B" w:rsidRPr="002A708B" w:rsidTr="00AF7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dxa"/>
            <w:noWrap/>
            <w:hideMark/>
          </w:tcPr>
          <w:p w:rsidR="002A708B" w:rsidRPr="002A708B" w:rsidRDefault="002A708B">
            <w:r w:rsidRPr="002A708B">
              <w:t>NCT02283944</w:t>
            </w:r>
          </w:p>
        </w:tc>
        <w:tc>
          <w:tcPr>
            <w:tcW w:w="1146" w:type="dxa"/>
            <w:noWrap/>
            <w:hideMark/>
          </w:tcPr>
          <w:p w:rsidR="002A708B" w:rsidRPr="002A708B" w:rsidRDefault="002A708B" w:rsidP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15-01-15</w:t>
            </w:r>
          </w:p>
        </w:tc>
        <w:tc>
          <w:tcPr>
            <w:tcW w:w="9238" w:type="dxa"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A708B">
              <w:rPr>
                <w:i/>
              </w:rPr>
              <w:t xml:space="preserve">TMS </w:t>
            </w:r>
            <w:proofErr w:type="spellStart"/>
            <w:r w:rsidRPr="002A708B">
              <w:rPr>
                <w:i/>
              </w:rPr>
              <w:t>Electrochemotherapy</w:t>
            </w:r>
            <w:proofErr w:type="spellEnd"/>
            <w:r w:rsidRPr="002A708B">
              <w:rPr>
                <w:i/>
              </w:rPr>
              <w:t xml:space="preserve"> for Glioblastoma Multiforme</w:t>
            </w:r>
          </w:p>
        </w:tc>
        <w:tc>
          <w:tcPr>
            <w:tcW w:w="2096" w:type="dxa"/>
            <w:noWrap/>
            <w:hideMark/>
          </w:tcPr>
          <w:p w:rsidR="002A708B" w:rsidRPr="002A708B" w:rsidRDefault="002A7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08B">
              <w:t>Transcranial Magnetic  Stimulation</w:t>
            </w:r>
          </w:p>
        </w:tc>
      </w:tr>
    </w:tbl>
    <w:p w:rsidR="002A708B" w:rsidRPr="002A708B" w:rsidRDefault="002A708B" w:rsidP="002A708B"/>
    <w:sectPr w:rsidR="002A708B" w:rsidRPr="002A708B" w:rsidSect="00953F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0B"/>
    <w:rsid w:val="00175D10"/>
    <w:rsid w:val="002A708B"/>
    <w:rsid w:val="00474D0B"/>
    <w:rsid w:val="00612D0A"/>
    <w:rsid w:val="00806B96"/>
    <w:rsid w:val="00915920"/>
    <w:rsid w:val="00953F13"/>
    <w:rsid w:val="00AF709A"/>
    <w:rsid w:val="00B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2D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0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3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rsid w:val="0091592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12D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70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2D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0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3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rsid w:val="0091592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12D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70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</dc:creator>
  <cp:keywords/>
  <dc:description/>
  <cp:lastModifiedBy>ciha</cp:lastModifiedBy>
  <cp:revision>5</cp:revision>
  <dcterms:created xsi:type="dcterms:W3CDTF">2016-03-26T22:31:00Z</dcterms:created>
  <dcterms:modified xsi:type="dcterms:W3CDTF">2016-03-27T22:32:00Z</dcterms:modified>
</cp:coreProperties>
</file>